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674BDC" w14:textId="648A5BA4" w:rsidR="001123EA" w:rsidRPr="001A1C47" w:rsidRDefault="001123EA" w:rsidP="001123EA">
      <w:pPr>
        <w:spacing w:line="480" w:lineRule="auto"/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</w:pPr>
      <w:r w:rsidRPr="001A1C47"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>Supplementary information:</w:t>
      </w:r>
    </w:p>
    <w:p w14:paraId="3ED612EF" w14:textId="0AA073DA" w:rsidR="001123EA" w:rsidRPr="001A1C47" w:rsidRDefault="001123EA" w:rsidP="001123EA">
      <w:pPr>
        <w:spacing w:line="360" w:lineRule="auto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1A1C47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Table S1: Sex (F: Female, M: Male), sample count and mean age estimate and standard error for individuals (3 letters code) sampled in (m1)</w:t>
      </w:r>
    </w:p>
    <w:tbl>
      <w:tblPr>
        <w:tblStyle w:val="GridTable5Dark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446"/>
        <w:gridCol w:w="958"/>
        <w:gridCol w:w="1375"/>
        <w:gridCol w:w="2175"/>
      </w:tblGrid>
      <w:tr w:rsidR="001F6A8A" w:rsidRPr="001A1C47" w14:paraId="58F841D1" w14:textId="3F5A85FD" w:rsidTr="001F6A8A"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</w:tcPr>
          <w:p w14:paraId="35A136C3" w14:textId="77777777" w:rsidR="001F6A8A" w:rsidRPr="001A1C47" w:rsidRDefault="001F6A8A" w:rsidP="00290458">
            <w:pPr>
              <w:jc w:val="center"/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u w:val="none"/>
              </w:rPr>
              <w:t>Individual (3 letters code)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</w:tcPr>
          <w:p w14:paraId="04BEABD0" w14:textId="77777777" w:rsidR="001F6A8A" w:rsidRPr="001A1C47" w:rsidRDefault="001F6A8A" w:rsidP="00290458">
            <w:pPr>
              <w:jc w:val="center"/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Sex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</w:tcPr>
          <w:p w14:paraId="21D1FD4B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Sample count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shd w:val="clear" w:color="auto" w:fill="auto"/>
          </w:tcPr>
          <w:p w14:paraId="0FEED89A" w14:textId="18EAB97C" w:rsidR="001F6A8A" w:rsidRPr="001A1C47" w:rsidRDefault="001F6A8A" w:rsidP="00290458">
            <w:pPr>
              <w:jc w:val="center"/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none"/>
              </w:rPr>
              <w:t>Mean age estimate [years (sd)]</w:t>
            </w:r>
          </w:p>
        </w:tc>
      </w:tr>
      <w:tr w:rsidR="001F6A8A" w:rsidRPr="001A1C47" w14:paraId="36C28A98" w14:textId="77777777" w:rsidTr="001F6A8A">
        <w:trPr>
          <w:trHeight w:val="7998"/>
        </w:trPr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</w:tcPr>
          <w:p w14:paraId="4701DFC5" w14:textId="77777777" w:rsidR="001F6A8A" w:rsidRPr="001A1C47" w:rsidRDefault="001F6A8A" w:rsidP="002B1B59">
            <w:pPr>
              <w:jc w:val="right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Lna</w:t>
            </w:r>
          </w:p>
          <w:p w14:paraId="2DF2512C" w14:textId="77777777" w:rsidR="001F6A8A" w:rsidRPr="001A1C47" w:rsidRDefault="001F6A8A" w:rsidP="002B1B59">
            <w:pPr>
              <w:jc w:val="right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Rit</w:t>
            </w:r>
          </w:p>
          <w:p w14:paraId="4420DF33" w14:textId="77777777" w:rsidR="001F6A8A" w:rsidRPr="001A1C47" w:rsidRDefault="001F6A8A" w:rsidP="002B1B59">
            <w:pPr>
              <w:jc w:val="right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Gwe</w:t>
            </w:r>
          </w:p>
          <w:p w14:paraId="3C1F75AE" w14:textId="77777777" w:rsidR="001F6A8A" w:rsidRPr="001A1C47" w:rsidRDefault="001F6A8A" w:rsidP="002B1B59">
            <w:pPr>
              <w:jc w:val="right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Agb</w:t>
            </w:r>
          </w:p>
          <w:p w14:paraId="1DF258FF" w14:textId="77777777" w:rsidR="001F6A8A" w:rsidRPr="001A1C47" w:rsidRDefault="001F6A8A" w:rsidP="002B1B59">
            <w:pPr>
              <w:jc w:val="right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Sus</w:t>
            </w:r>
          </w:p>
          <w:p w14:paraId="754CFEBB" w14:textId="77777777" w:rsidR="001F6A8A" w:rsidRPr="001A1C47" w:rsidRDefault="001F6A8A" w:rsidP="002B1B59">
            <w:pPr>
              <w:jc w:val="right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Wma</w:t>
            </w:r>
          </w:p>
          <w:p w14:paraId="25D552CE" w14:textId="77777777" w:rsidR="001F6A8A" w:rsidRPr="001A1C47" w:rsidRDefault="001F6A8A" w:rsidP="002B1B59">
            <w:pPr>
              <w:jc w:val="right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Uma</w:t>
            </w:r>
          </w:p>
          <w:p w14:paraId="03D680E1" w14:textId="77777777" w:rsidR="001F6A8A" w:rsidRPr="001A1C47" w:rsidRDefault="001F6A8A" w:rsidP="002B1B59">
            <w:pPr>
              <w:jc w:val="right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Nin</w:t>
            </w:r>
          </w:p>
          <w:p w14:paraId="571AFB9F" w14:textId="77777777" w:rsidR="001F6A8A" w:rsidRPr="001A1C47" w:rsidRDefault="001F6A8A" w:rsidP="002B1B59">
            <w:pPr>
              <w:jc w:val="right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Pau</w:t>
            </w:r>
          </w:p>
          <w:p w14:paraId="4133F255" w14:textId="77777777" w:rsidR="001F6A8A" w:rsidRPr="001A1C47" w:rsidRDefault="001F6A8A" w:rsidP="002B1B59">
            <w:pPr>
              <w:jc w:val="right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Rio</w:t>
            </w:r>
          </w:p>
          <w:p w14:paraId="00E46C1E" w14:textId="77777777" w:rsidR="001F6A8A" w:rsidRPr="001A1C47" w:rsidRDefault="001F6A8A" w:rsidP="002B1B59">
            <w:pPr>
              <w:jc w:val="right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Olg</w:t>
            </w:r>
          </w:p>
          <w:p w14:paraId="56146814" w14:textId="77777777" w:rsidR="001F6A8A" w:rsidRPr="001A1C47" w:rsidRDefault="001F6A8A" w:rsidP="002B1B59">
            <w:pPr>
              <w:jc w:val="right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Kim</w:t>
            </w:r>
          </w:p>
          <w:p w14:paraId="67E9B569" w14:textId="77777777" w:rsidR="001F6A8A" w:rsidRPr="001A1C47" w:rsidRDefault="001F6A8A" w:rsidP="002B1B59">
            <w:pPr>
              <w:jc w:val="right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Pem</w:t>
            </w:r>
          </w:p>
          <w:p w14:paraId="0BE162E7" w14:textId="77777777" w:rsidR="001F6A8A" w:rsidRPr="001A1C47" w:rsidRDefault="001F6A8A" w:rsidP="002B1B59">
            <w:pPr>
              <w:jc w:val="right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Evi</w:t>
            </w:r>
          </w:p>
          <w:p w14:paraId="609BDEA7" w14:textId="77777777" w:rsidR="001F6A8A" w:rsidRPr="001A1C47" w:rsidRDefault="001F6A8A" w:rsidP="002B1B59">
            <w:pPr>
              <w:jc w:val="right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Iri</w:t>
            </w:r>
          </w:p>
          <w:p w14:paraId="56B9A959" w14:textId="77777777" w:rsidR="001F6A8A" w:rsidRPr="001A1C47" w:rsidRDefault="001F6A8A" w:rsidP="002B1B59">
            <w:pPr>
              <w:jc w:val="right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Sor</w:t>
            </w:r>
          </w:p>
          <w:p w14:paraId="2BA29EC3" w14:textId="77777777" w:rsidR="001F6A8A" w:rsidRPr="001A1C47" w:rsidRDefault="001F6A8A" w:rsidP="002B1B59">
            <w:pPr>
              <w:jc w:val="right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Zoe</w:t>
            </w:r>
          </w:p>
          <w:p w14:paraId="18B17A1B" w14:textId="77777777" w:rsidR="001F6A8A" w:rsidRPr="001A1C47" w:rsidRDefault="001F6A8A" w:rsidP="002B1B59">
            <w:pPr>
              <w:jc w:val="right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May</w:t>
            </w:r>
          </w:p>
          <w:p w14:paraId="6BA61A6C" w14:textId="77777777" w:rsidR="001F6A8A" w:rsidRPr="001A1C47" w:rsidRDefault="001F6A8A" w:rsidP="002B1B59">
            <w:pPr>
              <w:jc w:val="right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Mar</w:t>
            </w:r>
          </w:p>
          <w:p w14:paraId="5E509F69" w14:textId="77777777" w:rsidR="001F6A8A" w:rsidRPr="001A1C47" w:rsidRDefault="001F6A8A" w:rsidP="002B1B59">
            <w:pPr>
              <w:jc w:val="right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Roq</w:t>
            </w:r>
          </w:p>
          <w:p w14:paraId="56007ADA" w14:textId="77777777" w:rsidR="001F6A8A" w:rsidRPr="001A1C47" w:rsidRDefault="001F6A8A" w:rsidP="002B1B59">
            <w:pPr>
              <w:jc w:val="right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Pet</w:t>
            </w:r>
          </w:p>
          <w:p w14:paraId="6B75D2C3" w14:textId="77777777" w:rsidR="001F6A8A" w:rsidRPr="001A1C47" w:rsidRDefault="001F6A8A" w:rsidP="002B1B59">
            <w:pPr>
              <w:jc w:val="right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Ben</w:t>
            </w:r>
          </w:p>
          <w:p w14:paraId="22236D51" w14:textId="77777777" w:rsidR="001F6A8A" w:rsidRPr="001A1C47" w:rsidRDefault="001F6A8A" w:rsidP="002B1B59">
            <w:pPr>
              <w:jc w:val="right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Cam</w:t>
            </w:r>
          </w:p>
          <w:p w14:paraId="4425743F" w14:textId="77777777" w:rsidR="001F6A8A" w:rsidRPr="001A1C47" w:rsidRDefault="001F6A8A" w:rsidP="002B1B59">
            <w:pPr>
              <w:jc w:val="right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Emi</w:t>
            </w:r>
          </w:p>
          <w:p w14:paraId="6BE97B16" w14:textId="77777777" w:rsidR="001F6A8A" w:rsidRPr="001A1C47" w:rsidRDefault="001F6A8A" w:rsidP="002B1B59">
            <w:pPr>
              <w:jc w:val="right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Ban</w:t>
            </w:r>
          </w:p>
          <w:p w14:paraId="7723F1E6" w14:textId="77777777" w:rsidR="001F6A8A" w:rsidRPr="001A1C47" w:rsidRDefault="001F6A8A" w:rsidP="002B1B59">
            <w:pPr>
              <w:jc w:val="right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Lit</w:t>
            </w:r>
          </w:p>
          <w:p w14:paraId="39040EF3" w14:textId="77777777" w:rsidR="001F6A8A" w:rsidRPr="001A1C47" w:rsidRDefault="001F6A8A" w:rsidP="002B1B59">
            <w:pPr>
              <w:jc w:val="right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Dgo</w:t>
            </w:r>
          </w:p>
          <w:p w14:paraId="6BBE46A2" w14:textId="77777777" w:rsidR="001F6A8A" w:rsidRPr="001A1C47" w:rsidRDefault="001F6A8A" w:rsidP="002B1B59">
            <w:pPr>
              <w:jc w:val="right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Jac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</w:tcPr>
          <w:p w14:paraId="7DA8A431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F</w:t>
            </w:r>
          </w:p>
          <w:p w14:paraId="49AFE901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F</w:t>
            </w:r>
          </w:p>
          <w:p w14:paraId="7C8AB948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F</w:t>
            </w:r>
          </w:p>
          <w:p w14:paraId="70F2EAE7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F</w:t>
            </w:r>
          </w:p>
          <w:p w14:paraId="322A818D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F</w:t>
            </w:r>
          </w:p>
          <w:p w14:paraId="23B8CBC7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F</w:t>
            </w:r>
          </w:p>
          <w:p w14:paraId="036E44B3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F</w:t>
            </w:r>
          </w:p>
          <w:p w14:paraId="384E2B5E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F</w:t>
            </w:r>
          </w:p>
          <w:p w14:paraId="29E292A9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F</w:t>
            </w:r>
          </w:p>
          <w:p w14:paraId="74212B3E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F</w:t>
            </w:r>
          </w:p>
          <w:p w14:paraId="3784DF29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F</w:t>
            </w:r>
          </w:p>
          <w:p w14:paraId="7F7208A0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F</w:t>
            </w:r>
          </w:p>
          <w:p w14:paraId="54C1CF12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F</w:t>
            </w:r>
          </w:p>
          <w:p w14:paraId="2A31C393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F</w:t>
            </w:r>
          </w:p>
          <w:p w14:paraId="5228B6AB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F</w:t>
            </w:r>
          </w:p>
          <w:p w14:paraId="7EF496E8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F</w:t>
            </w:r>
          </w:p>
          <w:p w14:paraId="084E4BDA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F</w:t>
            </w:r>
          </w:p>
          <w:p w14:paraId="3EC0B08E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F</w:t>
            </w:r>
          </w:p>
          <w:p w14:paraId="01420092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F</w:t>
            </w:r>
          </w:p>
          <w:p w14:paraId="5C1C915E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M</w:t>
            </w:r>
          </w:p>
          <w:p w14:paraId="4F01A30F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M</w:t>
            </w:r>
          </w:p>
          <w:p w14:paraId="0CD94893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M</w:t>
            </w:r>
          </w:p>
          <w:p w14:paraId="06C1E5E1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M</w:t>
            </w:r>
          </w:p>
          <w:p w14:paraId="579C9E3C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M</w:t>
            </w:r>
          </w:p>
          <w:p w14:paraId="2E6F5829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M</w:t>
            </w:r>
          </w:p>
          <w:p w14:paraId="0095FA1C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M</w:t>
            </w:r>
          </w:p>
          <w:p w14:paraId="14A8B627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M</w:t>
            </w:r>
          </w:p>
          <w:p w14:paraId="2760AF91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M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</w:tcPr>
          <w:p w14:paraId="433C11E6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</w:t>
            </w:r>
          </w:p>
          <w:p w14:paraId="728779EF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5</w:t>
            </w:r>
          </w:p>
          <w:p w14:paraId="525DB205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</w:t>
            </w:r>
          </w:p>
          <w:p w14:paraId="6F834EBE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</w:t>
            </w:r>
          </w:p>
          <w:p w14:paraId="1B70C291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</w:t>
            </w:r>
          </w:p>
          <w:p w14:paraId="4FE4EBBF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2</w:t>
            </w:r>
          </w:p>
          <w:p w14:paraId="1C34EBA2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2</w:t>
            </w:r>
          </w:p>
          <w:p w14:paraId="3540793F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</w:t>
            </w:r>
          </w:p>
          <w:p w14:paraId="05784619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4</w:t>
            </w:r>
          </w:p>
          <w:p w14:paraId="7225E93F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</w:t>
            </w:r>
          </w:p>
          <w:p w14:paraId="3372109F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1</w:t>
            </w:r>
          </w:p>
          <w:p w14:paraId="39F46B9E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1</w:t>
            </w:r>
          </w:p>
          <w:p w14:paraId="70D16DA7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0</w:t>
            </w:r>
          </w:p>
          <w:p w14:paraId="2D689708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2</w:t>
            </w:r>
          </w:p>
          <w:p w14:paraId="2076CF05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7</w:t>
            </w:r>
          </w:p>
          <w:p w14:paraId="08F0C6BD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2</w:t>
            </w:r>
          </w:p>
          <w:p w14:paraId="180504EC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7</w:t>
            </w:r>
          </w:p>
          <w:p w14:paraId="139A976C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7</w:t>
            </w:r>
          </w:p>
          <w:p w14:paraId="2CAFBADD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9</w:t>
            </w:r>
          </w:p>
          <w:p w14:paraId="6CA085B3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</w:t>
            </w:r>
          </w:p>
          <w:p w14:paraId="653626ED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</w:t>
            </w:r>
          </w:p>
          <w:p w14:paraId="69803886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</w:t>
            </w:r>
          </w:p>
          <w:p w14:paraId="77055221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</w:t>
            </w:r>
          </w:p>
          <w:p w14:paraId="222CB9F2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0</w:t>
            </w:r>
          </w:p>
          <w:p w14:paraId="28E6396E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9</w:t>
            </w:r>
          </w:p>
          <w:p w14:paraId="2335F380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3</w:t>
            </w:r>
          </w:p>
          <w:p w14:paraId="67CB345D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1</w:t>
            </w:r>
          </w:p>
          <w:p w14:paraId="79A4BCD5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4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shd w:val="clear" w:color="auto" w:fill="auto"/>
          </w:tcPr>
          <w:p w14:paraId="3919E90E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2.0 (0)</w:t>
            </w:r>
          </w:p>
          <w:p w14:paraId="320E82DF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3.7 (0.6)</w:t>
            </w:r>
          </w:p>
          <w:p w14:paraId="71BF751B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7.0 (0)</w:t>
            </w:r>
          </w:p>
          <w:p w14:paraId="58FC93AE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9.0</w:t>
            </w:r>
          </w:p>
          <w:p w14:paraId="6CBA5240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9.0 (2.8)</w:t>
            </w:r>
          </w:p>
          <w:p w14:paraId="42F24B80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9.7 (3.1)</w:t>
            </w:r>
          </w:p>
          <w:p w14:paraId="644736DA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3.5 (3.2)</w:t>
            </w:r>
          </w:p>
          <w:p w14:paraId="1B1042BB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6.0 (0)</w:t>
            </w:r>
          </w:p>
          <w:p w14:paraId="59DCCB3C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7.0 (0)</w:t>
            </w:r>
          </w:p>
          <w:p w14:paraId="066DABB2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7.0 (0)</w:t>
            </w:r>
          </w:p>
          <w:p w14:paraId="3860788C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8.2 (2.4)</w:t>
            </w:r>
          </w:p>
          <w:p w14:paraId="67FD6521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8.4 (0.7)</w:t>
            </w:r>
          </w:p>
          <w:p w14:paraId="7F1D8DC2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9.5 (0.7)</w:t>
            </w:r>
          </w:p>
          <w:p w14:paraId="2BD44576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33.5 (0.7)</w:t>
            </w:r>
          </w:p>
          <w:p w14:paraId="09798E9F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34.0 (2.6)</w:t>
            </w:r>
          </w:p>
          <w:p w14:paraId="17611992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35.8 (0.4)</w:t>
            </w:r>
          </w:p>
          <w:p w14:paraId="031EA52C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35.9 (2.6)</w:t>
            </w:r>
          </w:p>
          <w:p w14:paraId="49B34620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39.4 (0.7)</w:t>
            </w:r>
          </w:p>
          <w:p w14:paraId="7D961BDB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41.2 (2.5)</w:t>
            </w:r>
          </w:p>
          <w:p w14:paraId="02B7966D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0.0</w:t>
            </w:r>
          </w:p>
          <w:p w14:paraId="58127C6F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1.0</w:t>
            </w:r>
          </w:p>
          <w:p w14:paraId="583C87F1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6.5 (0.7)</w:t>
            </w:r>
          </w:p>
          <w:p w14:paraId="2537FC53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9 (0)</w:t>
            </w:r>
          </w:p>
          <w:p w14:paraId="6FD7B279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19.3 (3.6)</w:t>
            </w:r>
          </w:p>
          <w:p w14:paraId="40E6C03F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1.5 (0.8)</w:t>
            </w:r>
          </w:p>
          <w:p w14:paraId="6F6A0720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1.5 (0.7)</w:t>
            </w:r>
          </w:p>
          <w:p w14:paraId="51A05973" w14:textId="77777777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24.3 (0.9)</w:t>
            </w:r>
          </w:p>
          <w:p w14:paraId="6721FC3B" w14:textId="0F947050" w:rsidR="001F6A8A" w:rsidRPr="001A1C47" w:rsidRDefault="001F6A8A" w:rsidP="002B1B59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1A1C47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30.6 (2.8)</w:t>
            </w:r>
          </w:p>
        </w:tc>
      </w:tr>
    </w:tbl>
    <w:p w14:paraId="503920D1" w14:textId="77777777" w:rsidR="00DD748D" w:rsidRPr="001A1C47" w:rsidRDefault="00DD748D" w:rsidP="00DD748D">
      <w:pPr>
        <w:spacing w:line="360" w:lineRule="auto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30DF676C" w14:textId="257AB4D0" w:rsidR="00DD748D" w:rsidRPr="001A1C47" w:rsidRDefault="00EF1656" w:rsidP="00DD748D">
      <w:pPr>
        <w:spacing w:line="360" w:lineRule="auto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1A1C47">
        <w:rPr>
          <w:rStyle w:val="Hyperlink"/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DD748D" w:rsidRPr="001A1C47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S</w:t>
      </w:r>
      <w:r w:rsidR="00C26AC0" w:rsidRPr="001A1C47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2</w:t>
      </w:r>
      <w:r w:rsidR="00DD748D" w:rsidRPr="001A1C47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: Sample count by age class (in years) and sex based on age estimates of the individual at the time of sample collection</w:t>
      </w:r>
      <w:r w:rsidR="00AC72F6" w:rsidRPr="001A1C47">
        <w:rPr>
          <w:rStyle w:val="Hyperlink"/>
          <w:rFonts w:ascii="Times New Roman" w:hAnsi="Times New Roman" w:cs="Times New Roman"/>
          <w:color w:val="auto"/>
          <w:sz w:val="24"/>
          <w:szCs w:val="24"/>
        </w:rPr>
        <w:t xml:space="preserve"> used in (m1)</w:t>
      </w:r>
      <w:r w:rsidR="00DD748D" w:rsidRPr="001A1C47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2"/>
        <w:gridCol w:w="957"/>
        <w:gridCol w:w="957"/>
        <w:gridCol w:w="956"/>
        <w:gridCol w:w="956"/>
        <w:gridCol w:w="956"/>
        <w:gridCol w:w="956"/>
        <w:gridCol w:w="956"/>
        <w:gridCol w:w="956"/>
      </w:tblGrid>
      <w:tr w:rsidR="00DD748D" w:rsidRPr="001A1C47" w14:paraId="1728BB27" w14:textId="77777777" w:rsidTr="00C26AC0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F65C4" w14:textId="77777777" w:rsidR="00DD748D" w:rsidRPr="001A1C47" w:rsidRDefault="00DD748D" w:rsidP="00D643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ge class (years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FC746" w14:textId="77777777" w:rsidR="00DD748D" w:rsidRPr="001A1C47" w:rsidRDefault="00DD748D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[10-15[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CB5AD" w14:textId="77777777" w:rsidR="00DD748D" w:rsidRPr="001A1C47" w:rsidRDefault="00DD748D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[15-20[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2813F" w14:textId="77777777" w:rsidR="00DD748D" w:rsidRPr="001A1C47" w:rsidRDefault="00DD748D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[20-25[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507BB" w14:textId="77777777" w:rsidR="00DD748D" w:rsidRPr="001A1C47" w:rsidRDefault="00DD748D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[25-30[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67378" w14:textId="77777777" w:rsidR="00DD748D" w:rsidRPr="001A1C47" w:rsidRDefault="00DD748D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[30-35[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87099" w14:textId="77777777" w:rsidR="00DD748D" w:rsidRPr="001A1C47" w:rsidRDefault="00DD748D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[35-40[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48BA7" w14:textId="77777777" w:rsidR="00DD748D" w:rsidRPr="001A1C47" w:rsidRDefault="00DD748D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[40-42[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E58FC" w14:textId="77777777" w:rsidR="00DD748D" w:rsidRPr="001A1C47" w:rsidRDefault="00DD748D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otal</w:t>
            </w:r>
          </w:p>
        </w:tc>
      </w:tr>
      <w:tr w:rsidR="00DD748D" w:rsidRPr="001A1C47" w14:paraId="0272251A" w14:textId="77777777" w:rsidTr="00C26AC0">
        <w:trPr>
          <w:trHeight w:val="285"/>
        </w:trPr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8789" w14:textId="77777777" w:rsidR="00DD748D" w:rsidRPr="001A1C47" w:rsidRDefault="00DD748D" w:rsidP="00D643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emale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475E" w14:textId="77777777" w:rsidR="00DD748D" w:rsidRPr="001A1C47" w:rsidRDefault="00DD748D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9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CE9F" w14:textId="77777777" w:rsidR="00DD748D" w:rsidRPr="001A1C47" w:rsidRDefault="00DD748D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6BC7" w14:textId="77777777" w:rsidR="00DD748D" w:rsidRPr="001A1C47" w:rsidRDefault="00DD748D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3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65BE" w14:textId="77777777" w:rsidR="00DD748D" w:rsidRPr="001A1C47" w:rsidRDefault="00DD748D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9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098E" w14:textId="77777777" w:rsidR="00DD748D" w:rsidRPr="001A1C47" w:rsidRDefault="00DD748D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6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7D22" w14:textId="77777777" w:rsidR="00DD748D" w:rsidRPr="001A1C47" w:rsidRDefault="00DD748D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9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2E3B" w14:textId="77777777" w:rsidR="00DD748D" w:rsidRPr="001A1C47" w:rsidRDefault="00DD748D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6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8612" w14:textId="77777777" w:rsidR="00DD748D" w:rsidRPr="001A1C47" w:rsidRDefault="00DD748D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220</w:t>
            </w:r>
          </w:p>
        </w:tc>
      </w:tr>
      <w:tr w:rsidR="00DD748D" w:rsidRPr="001A1C47" w14:paraId="5254F145" w14:textId="77777777" w:rsidTr="00C26AC0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11A3" w14:textId="77777777" w:rsidR="00DD748D" w:rsidRPr="001A1C47" w:rsidRDefault="00DD748D" w:rsidP="00D643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l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8717" w14:textId="77777777" w:rsidR="00DD748D" w:rsidRPr="001A1C47" w:rsidRDefault="00DD748D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44EA" w14:textId="77777777" w:rsidR="00DD748D" w:rsidRPr="001A1C47" w:rsidRDefault="00DD748D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8A64" w14:textId="77777777" w:rsidR="00DD748D" w:rsidRPr="001A1C47" w:rsidRDefault="00DD748D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FFCF" w14:textId="77777777" w:rsidR="00DD748D" w:rsidRPr="001A1C47" w:rsidRDefault="00DD748D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8E1A" w14:textId="77777777" w:rsidR="00DD748D" w:rsidRPr="001A1C47" w:rsidRDefault="00DD748D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567C" w14:textId="77777777" w:rsidR="00DD748D" w:rsidRPr="001A1C47" w:rsidRDefault="00DD748D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A120" w14:textId="77777777" w:rsidR="00DD748D" w:rsidRPr="001A1C47" w:rsidRDefault="00DD748D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0670" w14:textId="77777777" w:rsidR="00DD748D" w:rsidRPr="001A1C47" w:rsidRDefault="00DD748D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73</w:t>
            </w:r>
          </w:p>
        </w:tc>
      </w:tr>
      <w:tr w:rsidR="00DD748D" w:rsidRPr="001A1C47" w14:paraId="65C4874C" w14:textId="77777777" w:rsidTr="00C26AC0">
        <w:trPr>
          <w:trHeight w:val="285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C434" w14:textId="77777777" w:rsidR="00DD748D" w:rsidRPr="001A1C47" w:rsidRDefault="00DD748D" w:rsidP="00D643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B418" w14:textId="77777777" w:rsidR="00DD748D" w:rsidRPr="001A1C47" w:rsidRDefault="00DD748D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2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AED9" w14:textId="77777777" w:rsidR="00DD748D" w:rsidRPr="001A1C47" w:rsidRDefault="00DD748D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822A" w14:textId="77777777" w:rsidR="00DD748D" w:rsidRPr="001A1C47" w:rsidRDefault="00DD748D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6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5C19" w14:textId="77777777" w:rsidR="00DD748D" w:rsidRPr="001A1C47" w:rsidRDefault="00DD748D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7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18EE" w14:textId="77777777" w:rsidR="00DD748D" w:rsidRPr="001A1C47" w:rsidRDefault="00DD748D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4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2107" w14:textId="77777777" w:rsidR="00DD748D" w:rsidRPr="001A1C47" w:rsidRDefault="00DD748D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4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D6B8" w14:textId="77777777" w:rsidR="00DD748D" w:rsidRPr="001A1C47" w:rsidRDefault="00DD748D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2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2E21" w14:textId="77777777" w:rsidR="00DD748D" w:rsidRPr="001A1C47" w:rsidRDefault="00DD748D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293</w:t>
            </w:r>
          </w:p>
        </w:tc>
      </w:tr>
    </w:tbl>
    <w:p w14:paraId="2E277AB9" w14:textId="77777777" w:rsidR="00C26AC0" w:rsidRPr="001A1C47" w:rsidRDefault="00C26AC0">
      <w:pPr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1A1C47">
        <w:rPr>
          <w:rStyle w:val="Hyperlink"/>
          <w:rFonts w:ascii="Times New Roman" w:hAnsi="Times New Roman" w:cs="Times New Roman"/>
          <w:color w:val="auto"/>
          <w:sz w:val="24"/>
          <w:szCs w:val="24"/>
        </w:rPr>
        <w:br w:type="page"/>
      </w:r>
    </w:p>
    <w:p w14:paraId="64510F49" w14:textId="01B73A39" w:rsidR="00C26AC0" w:rsidRPr="001A1C47" w:rsidRDefault="00C26AC0" w:rsidP="00C26AC0">
      <w:pPr>
        <w:spacing w:line="360" w:lineRule="auto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1A1C47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Table S3: Description of variables used in model 1 (m1) looking at the effect of individual age, sex, presence of symptoms and season on the log (urinary neopterin level) and model 2 (m2) tesing the effect of the reproductive status of female on the log (urinary neopterin level) in bonobos. Type of variable: N= numeric; F= Factor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3"/>
        <w:gridCol w:w="1635"/>
        <w:gridCol w:w="2253"/>
        <w:gridCol w:w="1898"/>
        <w:gridCol w:w="1943"/>
      </w:tblGrid>
      <w:tr w:rsidR="00C26AC0" w:rsidRPr="001A1C47" w14:paraId="11C6A17B" w14:textId="77777777" w:rsidTr="00D643C4">
        <w:trPr>
          <w:trHeight w:val="293"/>
        </w:trPr>
        <w:tc>
          <w:tcPr>
            <w:tcW w:w="74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44454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odel</w:t>
            </w:r>
          </w:p>
        </w:tc>
        <w:tc>
          <w:tcPr>
            <w:tcW w:w="90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E1811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Variable class</w:t>
            </w:r>
          </w:p>
        </w:tc>
        <w:tc>
          <w:tcPr>
            <w:tcW w:w="124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E1DF1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Variable name</w:t>
            </w:r>
          </w:p>
        </w:tc>
        <w:tc>
          <w:tcPr>
            <w:tcW w:w="104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F7142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ype of variable</w:t>
            </w:r>
          </w:p>
        </w:tc>
        <w:tc>
          <w:tcPr>
            <w:tcW w:w="107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8A81F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Transformation</w:t>
            </w:r>
          </w:p>
        </w:tc>
      </w:tr>
      <w:tr w:rsidR="00C26AC0" w:rsidRPr="001A1C47" w14:paraId="236BD310" w14:textId="77777777" w:rsidTr="00D643C4">
        <w:trPr>
          <w:trHeight w:val="293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94AC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1 (n= 293)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D4BAC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esponse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CE05F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uNeo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88305" w14:textId="77777777" w:rsidR="00C26AC0" w:rsidRPr="001A1C47" w:rsidRDefault="00C26AC0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6F683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Log-transformed</w:t>
            </w:r>
          </w:p>
        </w:tc>
      </w:tr>
      <w:tr w:rsidR="00C26AC0" w:rsidRPr="001A1C47" w14:paraId="0246D6F0" w14:textId="77777777" w:rsidTr="00D643C4">
        <w:trPr>
          <w:trHeight w:val="285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CD9F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518A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Fixed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C984" w14:textId="1FC0B421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ge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9123" w14:textId="77777777" w:rsidR="00C26AC0" w:rsidRPr="001A1C47" w:rsidRDefault="00C26AC0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D0CC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Z-transformed</w:t>
            </w:r>
          </w:p>
        </w:tc>
      </w:tr>
      <w:tr w:rsidR="00C26AC0" w:rsidRPr="001A1C47" w14:paraId="7B75DED0" w14:textId="77777777" w:rsidTr="00D643C4">
        <w:trPr>
          <w:trHeight w:val="285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6AD5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6FAE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5230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ex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A52D" w14:textId="77777777" w:rsidR="00C26AC0" w:rsidRPr="001A1C47" w:rsidRDefault="00C26AC0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F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697F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</w:tr>
      <w:tr w:rsidR="00C26AC0" w:rsidRPr="001A1C47" w14:paraId="550282CF" w14:textId="77777777" w:rsidTr="00D643C4">
        <w:trPr>
          <w:trHeight w:val="285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BBCF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E3EB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819F" w14:textId="31965F35" w:rsidR="00C26AC0" w:rsidRPr="001A1C47" w:rsidRDefault="000851F6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Visual</w:t>
            </w:r>
            <w:r w:rsidR="00C26AC0"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symptoms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5CAC" w14:textId="77777777" w:rsidR="00C26AC0" w:rsidRPr="001A1C47" w:rsidRDefault="00C26AC0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F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F6E4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</w:tr>
      <w:tr w:rsidR="00C26AC0" w:rsidRPr="001A1C47" w14:paraId="31D69D35" w14:textId="77777777" w:rsidTr="00D643C4">
        <w:trPr>
          <w:trHeight w:val="285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3450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B73C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27ED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ine (date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929A" w14:textId="77777777" w:rsidR="00C26AC0" w:rsidRPr="001A1C47" w:rsidRDefault="00C26AC0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002E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</w:tr>
      <w:tr w:rsidR="00C26AC0" w:rsidRPr="001A1C47" w14:paraId="6CCD4647" w14:textId="77777777" w:rsidTr="00D643C4">
        <w:trPr>
          <w:trHeight w:val="285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D273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B313C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CB221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osine (date)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A3B9D" w14:textId="77777777" w:rsidR="00C26AC0" w:rsidRPr="001A1C47" w:rsidRDefault="00C26AC0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9C2D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</w:tr>
      <w:tr w:rsidR="00C26AC0" w:rsidRPr="001A1C47" w14:paraId="11363CB5" w14:textId="77777777" w:rsidTr="00D643C4">
        <w:trPr>
          <w:trHeight w:val="285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057C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2AE8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ontrol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DD5A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ollection time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7BB7" w14:textId="77777777" w:rsidR="00C26AC0" w:rsidRPr="001A1C47" w:rsidRDefault="00C26AC0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1A42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Z-transformed</w:t>
            </w:r>
          </w:p>
        </w:tc>
      </w:tr>
      <w:tr w:rsidR="00C26AC0" w:rsidRPr="001A1C47" w14:paraId="76807E17" w14:textId="77777777" w:rsidTr="00D643C4">
        <w:trPr>
          <w:trHeight w:val="285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A05A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B8A2B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0558E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ommunity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F22CB" w14:textId="77777777" w:rsidR="00C26AC0" w:rsidRPr="001A1C47" w:rsidRDefault="00C26AC0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F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6A97A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</w:tr>
      <w:tr w:rsidR="00C26AC0" w:rsidRPr="001A1C47" w14:paraId="6A508FED" w14:textId="77777777" w:rsidTr="00D643C4">
        <w:trPr>
          <w:trHeight w:val="293"/>
        </w:trPr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23137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6E45F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andom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3DEBC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ID/Year/Day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4C46A" w14:textId="77777777" w:rsidR="00C26AC0" w:rsidRPr="001A1C47" w:rsidRDefault="00C26AC0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F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E27D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</w:tr>
      <w:tr w:rsidR="00C26AC0" w:rsidRPr="001A1C47" w14:paraId="30767BF0" w14:textId="77777777" w:rsidTr="00D643C4">
        <w:trPr>
          <w:trHeight w:val="285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71FB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2 (n= 220)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77FD3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esponse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FB319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uNeo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679B6" w14:textId="77777777" w:rsidR="00C26AC0" w:rsidRPr="001A1C47" w:rsidRDefault="00C26AC0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107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7F45E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Log-transformed</w:t>
            </w:r>
          </w:p>
        </w:tc>
      </w:tr>
      <w:tr w:rsidR="00C26AC0" w:rsidRPr="001A1C47" w14:paraId="6C8392AB" w14:textId="77777777" w:rsidTr="00D643C4">
        <w:trPr>
          <w:trHeight w:val="855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6C18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A8C09F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Fixed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F23675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eproductive status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1FDDCE" w14:textId="77777777" w:rsidR="00C26AC0" w:rsidRPr="001A1C47" w:rsidRDefault="00C26AC0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F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CF443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</w:tr>
      <w:tr w:rsidR="00C26AC0" w:rsidRPr="001A1C47" w14:paraId="44612CC0" w14:textId="77777777" w:rsidTr="00D643C4">
        <w:trPr>
          <w:trHeight w:val="285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8C48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57D5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ontrol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70A0" w14:textId="4BD610A6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ge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99D9" w14:textId="77777777" w:rsidR="00C26AC0" w:rsidRPr="001A1C47" w:rsidRDefault="00C26AC0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C6B7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Z-transformed</w:t>
            </w:r>
          </w:p>
        </w:tc>
      </w:tr>
      <w:tr w:rsidR="00C26AC0" w:rsidRPr="001A1C47" w14:paraId="39845E8B" w14:textId="77777777" w:rsidTr="00D643C4">
        <w:trPr>
          <w:trHeight w:val="285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AC85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644C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ACB9" w14:textId="7CA6994D" w:rsidR="00C26AC0" w:rsidRPr="001A1C47" w:rsidRDefault="000851F6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Visual</w:t>
            </w:r>
            <w:r w:rsidR="00C26AC0"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symptoms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0B73" w14:textId="77777777" w:rsidR="00C26AC0" w:rsidRPr="001A1C47" w:rsidRDefault="00C26AC0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F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173D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</w:tr>
      <w:tr w:rsidR="00C26AC0" w:rsidRPr="001A1C47" w14:paraId="7F9C1874" w14:textId="77777777" w:rsidTr="00D643C4">
        <w:trPr>
          <w:trHeight w:val="285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DD1B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09C8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279B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Sine (date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3927" w14:textId="77777777" w:rsidR="00C26AC0" w:rsidRPr="001A1C47" w:rsidRDefault="00C26AC0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70D3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</w:tr>
      <w:tr w:rsidR="00C26AC0" w:rsidRPr="001A1C47" w14:paraId="1116BB80" w14:textId="77777777" w:rsidTr="00D643C4">
        <w:trPr>
          <w:trHeight w:val="285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1720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D933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6AAB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osine (date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069A" w14:textId="77777777" w:rsidR="00C26AC0" w:rsidRPr="001A1C47" w:rsidRDefault="00C26AC0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0BAD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</w:tr>
      <w:tr w:rsidR="00C26AC0" w:rsidRPr="001A1C47" w14:paraId="6915416D" w14:textId="77777777" w:rsidTr="00D643C4">
        <w:trPr>
          <w:trHeight w:val="285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D433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72EE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FC76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ollection time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1934" w14:textId="77777777" w:rsidR="00C26AC0" w:rsidRPr="001A1C47" w:rsidRDefault="00C26AC0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ADAA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Z-transformed</w:t>
            </w:r>
          </w:p>
        </w:tc>
      </w:tr>
      <w:tr w:rsidR="00C26AC0" w:rsidRPr="001A1C47" w14:paraId="19D30AED" w14:textId="77777777" w:rsidTr="00D643C4">
        <w:trPr>
          <w:trHeight w:val="285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D760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26379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F24D9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ommunity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57777" w14:textId="77777777" w:rsidR="00C26AC0" w:rsidRPr="001A1C47" w:rsidRDefault="00C26AC0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F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4F9E2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</w:tr>
      <w:tr w:rsidR="00C26AC0" w:rsidRPr="001A1C47" w14:paraId="1F75C0E7" w14:textId="77777777" w:rsidTr="00D643C4">
        <w:trPr>
          <w:trHeight w:val="285"/>
        </w:trPr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6E5F0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0043D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andom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F6470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ID/Year/Day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CF315" w14:textId="77777777" w:rsidR="00C26AC0" w:rsidRPr="001A1C47" w:rsidRDefault="00C26AC0" w:rsidP="00D6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630AA" w14:textId="77777777" w:rsidR="00C26AC0" w:rsidRPr="001A1C47" w:rsidRDefault="00C26AC0" w:rsidP="00D6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1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</w:tr>
    </w:tbl>
    <w:p w14:paraId="03761AEA" w14:textId="77777777" w:rsidR="00C26AC0" w:rsidRPr="001A1C47" w:rsidRDefault="00C26AC0" w:rsidP="00C26AC0">
      <w:pPr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1A1C47">
        <w:rPr>
          <w:rStyle w:val="Hyperlink"/>
          <w:rFonts w:ascii="Times New Roman" w:hAnsi="Times New Roman" w:cs="Times New Roman"/>
          <w:color w:val="auto"/>
          <w:sz w:val="24"/>
          <w:szCs w:val="24"/>
        </w:rPr>
        <w:br w:type="page"/>
      </w:r>
    </w:p>
    <w:p w14:paraId="007C229B" w14:textId="3F874A3F" w:rsidR="001123EA" w:rsidRPr="001A1C47" w:rsidRDefault="001123EA" w:rsidP="00DD748D">
      <w:pPr>
        <w:spacing w:line="36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1A1C47">
        <w:rPr>
          <w:rFonts w:ascii="Times New Roman" w:hAnsi="Times New Roman" w:cs="Times New Roman"/>
          <w:noProof/>
          <w:color w:val="0563C1" w:themeColor="hyperlink"/>
          <w:sz w:val="24"/>
          <w:szCs w:val="24"/>
          <w:lang w:val="en-IN" w:eastAsia="en-IN"/>
        </w:rPr>
        <w:drawing>
          <wp:inline distT="0" distB="0" distL="0" distR="0" wp14:anchorId="1CB71072" wp14:editId="35FEB9EF">
            <wp:extent cx="5760322" cy="4220210"/>
            <wp:effectExtent l="0" t="0" r="0" b="8890"/>
            <wp:docPr id="6" name="Graphiqu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phique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322" cy="422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1C47">
        <w:rPr>
          <w:rFonts w:ascii="Times New Roman" w:hAnsi="Times New Roman" w:cs="Times New Roman"/>
          <w:noProof/>
          <w:color w:val="0563C1" w:themeColor="hyperlink"/>
          <w:sz w:val="24"/>
          <w:szCs w:val="24"/>
          <w:lang w:val="en-IN" w:eastAsia="en-IN"/>
        </w:rPr>
        <w:drawing>
          <wp:inline distT="0" distB="0" distL="0" distR="0" wp14:anchorId="082FE6F9" wp14:editId="30BC91DC">
            <wp:extent cx="5760322" cy="4220210"/>
            <wp:effectExtent l="0" t="0" r="0" b="8890"/>
            <wp:docPr id="7" name="Graphiqu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phique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322" cy="422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84071" w14:textId="77777777" w:rsidR="001123EA" w:rsidRPr="001A1C47" w:rsidRDefault="001123EA" w:rsidP="001123EA">
      <w:pPr>
        <w:spacing w:line="48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1A1C47">
        <w:rPr>
          <w:rFonts w:ascii="Times New Roman" w:hAnsi="Times New Roman" w:cs="Times New Roman"/>
          <w:noProof/>
          <w:color w:val="0563C1" w:themeColor="hyperlink"/>
          <w:sz w:val="24"/>
          <w:szCs w:val="24"/>
          <w:lang w:val="en-IN" w:eastAsia="en-IN"/>
        </w:rPr>
        <w:drawing>
          <wp:inline distT="0" distB="0" distL="0" distR="0" wp14:anchorId="4D346FA0" wp14:editId="6FAB2AA2">
            <wp:extent cx="5760322" cy="4220210"/>
            <wp:effectExtent l="0" t="0" r="0" b="8890"/>
            <wp:docPr id="2" name="Graphiqu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que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322" cy="422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1C47">
        <w:rPr>
          <w:rFonts w:ascii="Times New Roman" w:hAnsi="Times New Roman" w:cs="Times New Roman"/>
          <w:noProof/>
          <w:color w:val="0563C1" w:themeColor="hyperlink"/>
          <w:sz w:val="24"/>
          <w:szCs w:val="24"/>
          <w:lang w:val="en-IN" w:eastAsia="en-IN"/>
        </w:rPr>
        <w:drawing>
          <wp:inline distT="0" distB="0" distL="0" distR="0" wp14:anchorId="148F7D11" wp14:editId="5FBDC486">
            <wp:extent cx="5760322" cy="4220210"/>
            <wp:effectExtent l="0" t="0" r="0" b="8890"/>
            <wp:docPr id="3" name="Graphiqu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phique 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322" cy="422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D085E" w14:textId="77777777" w:rsidR="001123EA" w:rsidRPr="001A1C47" w:rsidRDefault="001123EA" w:rsidP="001123EA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1A1C47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 xml:space="preserve">Figure S1: Walter-Lieth climate diagrams in A) 2011, B) 2017, C), 2018 and D) 2019 based on averaged monthly temperatures and rainfall data collected at LuiKotale, DRC. Red line: mean monthly temperature; blue line: monthly cumulative rainfall. </w:t>
      </w:r>
      <w:r w:rsidRPr="001A1C47">
        <w:rPr>
          <w:rFonts w:ascii="Times New Roman" w:hAnsi="Times New Roman" w:cs="Times New Roman"/>
          <w:sz w:val="24"/>
          <w:szCs w:val="24"/>
          <w:u w:val="single"/>
          <w:lang w:val="en-US"/>
        </w:rPr>
        <w:t>Months are classified as “wet” when monthly rainfall is &gt; 100 mm; “transient” when monthly rainfall is ≤ 100 mm; and “dry” when the rainfall figures below the mean temperature line (Walter and Lieth, 1960)</w:t>
      </w:r>
    </w:p>
    <w:p w14:paraId="4D96D0E8" w14:textId="63B0B571" w:rsidR="001123EA" w:rsidRPr="001A1C47" w:rsidRDefault="001123EA">
      <w:pPr>
        <w:rPr>
          <w:rFonts w:ascii="Times New Roman" w:hAnsi="Times New Roman" w:cs="Times New Roman"/>
          <w:sz w:val="24"/>
          <w:szCs w:val="24"/>
        </w:rPr>
      </w:pPr>
      <w:r w:rsidRPr="001A1C47">
        <w:rPr>
          <w:rFonts w:ascii="Times New Roman" w:hAnsi="Times New Roman" w:cs="Times New Roman"/>
          <w:sz w:val="24"/>
          <w:szCs w:val="24"/>
        </w:rPr>
        <w:br w:type="page"/>
      </w:r>
    </w:p>
    <w:p w14:paraId="2DD932CE" w14:textId="77777777" w:rsidR="001123EA" w:rsidRPr="001A1C47" w:rsidRDefault="001123EA" w:rsidP="001123EA">
      <w:pPr>
        <w:tabs>
          <w:tab w:val="left" w:pos="1841"/>
        </w:tabs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1A1C4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E29303C" wp14:editId="5D2C2252">
            <wp:extent cx="5760720" cy="3700780"/>
            <wp:effectExtent l="0" t="0" r="0" b="0"/>
            <wp:docPr id="12" name="Graphiqu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phique 12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00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7ED4D1" w14:textId="77777777" w:rsidR="001123EA" w:rsidRPr="002739BE" w:rsidRDefault="001123EA" w:rsidP="001123EA">
      <w:pPr>
        <w:tabs>
          <w:tab w:val="left" w:pos="1841"/>
        </w:tabs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1A1C47">
        <w:rPr>
          <w:rFonts w:ascii="Times New Roman" w:hAnsi="Times New Roman" w:cs="Times New Roman"/>
          <w:sz w:val="24"/>
          <w:szCs w:val="24"/>
          <w:u w:val="single"/>
        </w:rPr>
        <w:t>Figure S2: Log-transformed urinary neopterin level (uNeo) of LuiKotale bonobos between 2011 and 2019 in different reproductive states. Boxplots show median (horizontal line), with 3</w:t>
      </w:r>
      <w:r w:rsidRPr="001A1C47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rd</w:t>
      </w:r>
      <w:r w:rsidRPr="001A1C47">
        <w:rPr>
          <w:rFonts w:ascii="Times New Roman" w:hAnsi="Times New Roman" w:cs="Times New Roman"/>
          <w:sz w:val="24"/>
          <w:szCs w:val="24"/>
          <w:u w:val="single"/>
        </w:rPr>
        <w:t xml:space="preserve"> and 1</w:t>
      </w:r>
      <w:r w:rsidRPr="001A1C47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st</w:t>
      </w:r>
      <w:r w:rsidRPr="001A1C47">
        <w:rPr>
          <w:rFonts w:ascii="Times New Roman" w:hAnsi="Times New Roman" w:cs="Times New Roman"/>
          <w:sz w:val="24"/>
          <w:szCs w:val="24"/>
          <w:u w:val="single"/>
        </w:rPr>
        <w:t xml:space="preserve"> quartiles (upper and lower limit of the box), range (vertical line) and outliers (black dots). The dashed line represents the median of the log(uNeo) levels.</w:t>
      </w:r>
      <w:bookmarkStart w:id="0" w:name="_GoBack"/>
      <w:bookmarkEnd w:id="0"/>
    </w:p>
    <w:sectPr w:rsidR="001123EA" w:rsidRPr="002739BE" w:rsidSect="001A1C47">
      <w:footerReference w:type="default" r:id="rId1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009EDD" w14:textId="77777777" w:rsidR="0090203E" w:rsidRDefault="0090203E">
      <w:pPr>
        <w:spacing w:after="0" w:line="240" w:lineRule="auto"/>
      </w:pPr>
      <w:r>
        <w:separator/>
      </w:r>
    </w:p>
  </w:endnote>
  <w:endnote w:type="continuationSeparator" w:id="0">
    <w:p w14:paraId="071D39A9" w14:textId="77777777" w:rsidR="0090203E" w:rsidRDefault="009020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34332263"/>
      <w:docPartObj>
        <w:docPartGallery w:val="Page Numbers (Bottom of Page)"/>
        <w:docPartUnique/>
      </w:docPartObj>
    </w:sdtPr>
    <w:sdtEndPr/>
    <w:sdtContent>
      <w:p w14:paraId="012D8A4C" w14:textId="77777777" w:rsidR="006A54E4" w:rsidRDefault="001123E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C3A85">
          <w:rPr>
            <w:noProof/>
            <w:lang w:val="fr-FR"/>
          </w:rPr>
          <w:t>1</w:t>
        </w:r>
        <w:r>
          <w:fldChar w:fldCharType="end"/>
        </w:r>
      </w:p>
    </w:sdtContent>
  </w:sdt>
  <w:p w14:paraId="4B1F254E" w14:textId="77777777" w:rsidR="006A54E4" w:rsidRDefault="001A1C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D50644" w14:textId="77777777" w:rsidR="0090203E" w:rsidRDefault="0090203E">
      <w:pPr>
        <w:spacing w:after="0" w:line="240" w:lineRule="auto"/>
      </w:pPr>
      <w:r>
        <w:separator/>
      </w:r>
    </w:p>
  </w:footnote>
  <w:footnote w:type="continuationSeparator" w:id="0">
    <w:p w14:paraId="3C0B5C6E" w14:textId="77777777" w:rsidR="0090203E" w:rsidRDefault="009020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3EA"/>
    <w:rsid w:val="000851F6"/>
    <w:rsid w:val="000C11E8"/>
    <w:rsid w:val="001123EA"/>
    <w:rsid w:val="00164797"/>
    <w:rsid w:val="001A1C47"/>
    <w:rsid w:val="001D137B"/>
    <w:rsid w:val="001F6A8A"/>
    <w:rsid w:val="002B1B59"/>
    <w:rsid w:val="0031129B"/>
    <w:rsid w:val="00322386"/>
    <w:rsid w:val="00483D7D"/>
    <w:rsid w:val="005568AB"/>
    <w:rsid w:val="00760B7A"/>
    <w:rsid w:val="0090203E"/>
    <w:rsid w:val="0099437A"/>
    <w:rsid w:val="00A47DC8"/>
    <w:rsid w:val="00AC72F6"/>
    <w:rsid w:val="00B636C3"/>
    <w:rsid w:val="00C26AC0"/>
    <w:rsid w:val="00DD748D"/>
    <w:rsid w:val="00E131B7"/>
    <w:rsid w:val="00E404E0"/>
    <w:rsid w:val="00EF1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3D0C8"/>
  <w15:chartTrackingRefBased/>
  <w15:docId w15:val="{C02B2214-22D7-433B-9E6E-BF57042E0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3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23EA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123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23EA"/>
  </w:style>
  <w:style w:type="table" w:styleId="GridTable5Dark">
    <w:name w:val="Grid Table 5 Dark"/>
    <w:basedOn w:val="TableNormal"/>
    <w:uiPriority w:val="50"/>
    <w:rsid w:val="001123E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123EA"/>
  </w:style>
  <w:style w:type="paragraph" w:styleId="Revision">
    <w:name w:val="Revision"/>
    <w:hidden/>
    <w:uiPriority w:val="99"/>
    <w:semiHidden/>
    <w:rsid w:val="00DD74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95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8.sv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svg"/><Relationship Id="rId5" Type="http://schemas.openxmlformats.org/officeDocument/2006/relationships/endnotes" Target="endnotes.xml"/><Relationship Id="rId15" Type="http://schemas.openxmlformats.org/officeDocument/2006/relationships/image" Target="media/image10.svg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4.svg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412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yer, Melodie</dc:creator>
  <cp:keywords/>
  <dc:description/>
  <cp:lastModifiedBy>Sivapriya Thirumavalavan</cp:lastModifiedBy>
  <cp:revision>7</cp:revision>
  <dcterms:created xsi:type="dcterms:W3CDTF">2022-11-02T15:09:00Z</dcterms:created>
  <dcterms:modified xsi:type="dcterms:W3CDTF">2023-04-13T04:47:00Z</dcterms:modified>
</cp:coreProperties>
</file>